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Multimedia appendix 2: Search Strategy for Each Database. 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MBASE (Ovid)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chronic pain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chronic adj5 pain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chronic pain or persistent pain or long-term pain or fibromyalgia or rheumatoid arthritis or neuro* pain or musculoskeletal pain* or orofacial pain or visceral pain or endometriosis or headache or irritable bowel syndrome or back pain* or low back pain or neck pain or joint pain* sciatica or osteoarthritis or cancer pain or post surg* pain or post trauma* pain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Telemedicine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telehealth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health adj5 technolog*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health adj5 app*).mp.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</w:rPr>
        <w:t>(mhealth or ehealth or telenursing or telerehabilitation or digital health or digital intervention or remote consultation or electronic health or internet health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patient satisfaction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patient attitude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experience* or perspective* or perception* or accept* or satisf* or view* or attitude*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qualitative research/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(qualitative or grounded theory or ethnography or thematic analysis or mixed method* or focus group* or interview*).mp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or/1-3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or/4-8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or/9-11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or/12-13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and/14-17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limit 18 to (english and last 10 years)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PubMed:</w:t>
      </w:r>
    </w:p>
    <w:p>
      <w:pPr>
        <w:pStyle w:val="Normal"/>
        <w:rPr/>
      </w:pPr>
      <w:r>
        <w:rPr>
          <w:rFonts w:cs="Calibri" w:ascii="Calibri" w:hAnsi="Calibri"/>
        </w:rPr>
        <w:t xml:space="preserve">((("chronic pain"[Title/Abstract] OR "persistent pain"[Title/Abstract] OR "long-term pain"[Title/Abstract] OR fibromyalgia[Title/Abstract] OR "rheumatoid arthritis"[Title/Abstract] OR osteoarthritis[Title/Abstract] OR "neuro* pain"[Title/Abstract] OR "musculoskeletal pain*"[Title/Abstract] OR "orofacial pain"[Title/Abstract] OR "visceral pain"[Title/Abstract] OR endometriosis[Title/Abstract] OR headache[Title/Abstract] OR "irritable bowel syndrome"[Title/Abstract] OR "back pain*"[Title/Abstract] OR "low* back pain"[Title/Abstract] OR "neck pain"[Title/Abstract] OR "joint pain*"[Title/Abstract] OR sciatica[Title/Abstract] OR "cancer pain"[Title/Abstract] OR "post surg* pain"[Title/Abstract] OR "post trauma* pain"[Title/Abstract] OR "complex regional pain"[Title/Abstract] OR "chronic primary headache"[Title/Abstract] OR "chronic primary visceral pain"[Title/Abstract] OR "chronic musculoskeletal pain"[Title/Abstract]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AND </w:t>
      </w:r>
    </w:p>
    <w:p>
      <w:pPr>
        <w:pStyle w:val="Normal"/>
        <w:rPr/>
      </w:pPr>
      <w:r>
        <w:rPr>
          <w:rFonts w:cs="Calibri" w:ascii="Calibri" w:hAnsi="Calibri"/>
        </w:rPr>
        <w:t xml:space="preserve">(experience*[Title/Abstract] OR perspective*[Title/Abstract] OR perception*[Title/Abstract] OR accept*[Title/Abstract] OR satisf*[Title/Abstract] OR view*[Title/Abstract] OR attitude*[Title/Abstract])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AND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(qualitative[Title/Abstract] OR "grounded theory"[Title/Abstract] OR ethnography[Title/Abstract] OR "thematic analysis"[Title/Abstract] OR "mixed method*"[Title/Abstract] OR "focus group*"[Title/Abstract] OR interview*[Title/Abstract]))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AND </w:t>
      </w:r>
    </w:p>
    <w:p>
      <w:pPr>
        <w:pStyle w:val="Normal"/>
        <w:rPr/>
      </w:pPr>
      <w:r>
        <w:rPr>
          <w:rFonts w:cs="Calibri" w:ascii="Calibri" w:hAnsi="Calibri"/>
        </w:rPr>
        <w:t>(mhealth[Title/Abstract] OR ehealth[Title/Abstract] OR telenursing[Title/Abstract] OR telerehabilitation[Title/Abstract] OR "digital intervention"[Title/Abstract] OR "remote consultation"[Title/Abstract] OR "electronic health"[Title/Abstract] OR "internet health"[Title/Abstract] OR "digital health"[Title/Abstract] OR "health technolog*"[Title/Abstract] OR "health management app*"[Title/Abstract] OR "digital health program*"[Title/Abstract]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Limit to last 10 years and English language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Medline (Ovid)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chronic pain/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chronic adj5 pain).mp.</w:t>
      </w:r>
    </w:p>
    <w:p>
      <w:pPr>
        <w:pStyle w:val="Normal"/>
        <w:numPr>
          <w:ilvl w:val="0"/>
          <w:numId w:val="3"/>
        </w:numPr>
        <w:rPr/>
      </w:pPr>
      <w:r>
        <w:rPr>
          <w:rFonts w:cs="Calibri" w:ascii="Calibri" w:hAnsi="Calibri"/>
        </w:rPr>
        <w:t>(chronic pain or persistent pain or long-term pain or fibromyalgia or rheumatoid arthritis or neuro* pain or musculoskeletal pain* or orofacial pain or visceral pain or endometriosis or headache or irritable bowel syndrome or back pain* or low back pain or neck pain or joint pain* sciatica or osteoarthritis or cancer pain or post surg* pain or post trauma* pain).mp.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Telemedicine/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health adj5 technolog*).mp.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health adj5 app*).mp.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mhealth or ehealth or telenursing or telerehabilitation or digital health or digital intervention or remote consultation or electronic health or internet health).mp.</w:t>
      </w:r>
    </w:p>
    <w:p>
      <w:pPr>
        <w:pStyle w:val="Normal"/>
        <w:numPr>
          <w:ilvl w:val="0"/>
          <w:numId w:val="3"/>
        </w:numPr>
        <w:rPr/>
      </w:pPr>
      <w:r>
        <w:rPr>
          <w:rFonts w:cs="Calibri" w:ascii="Calibri" w:hAnsi="Calibri"/>
        </w:rPr>
        <w:t>Patient Satisfaction/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Attitude to Health/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experience* or perspective* or perception* or accept* or satisf* or view* or attitude*).mp.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qualitative research/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(qualitative or grounded theory or ethnography or thematic analysis or mixed method* or focus group* or interview*).mp.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or/1-3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or/4-7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or/8-10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or/11-12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and/13-16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limit 17 to (english and last 10 years)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>CINAHL (EBSCOhost)</w:t>
      </w:r>
    </w:p>
    <w:p>
      <w:pPr>
        <w:pStyle w:val="Normal"/>
        <w:rPr/>
      </w:pPr>
      <w:r>
        <w:rPr>
          <w:rFonts w:cs="Calibri" w:ascii="Calibri" w:hAnsi="Calibri"/>
        </w:rPr>
        <w:t>- MH "chronic pain" OR TI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AB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SU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/>
      </w:pPr>
      <w:r>
        <w:rPr>
          <w:rFonts w:cs="Calibri" w:ascii="Calibri" w:hAnsi="Calibri"/>
        </w:rPr>
        <w:t>MH ( "telehealth" or "digital health" ) OR TI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AB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SU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/>
      </w:pPr>
      <w:r>
        <w:rPr>
          <w:rFonts w:cs="Calibri" w:ascii="Calibri" w:hAnsi="Calibri"/>
        </w:rPr>
        <w:t>MH ("patient satisfaction" or "patient attitudes") OR TI (experience* or perspective* or perception* or accept* or satisf* or view* or attitude* ) OR AB (experience* or perspective* or perception* or accept* or satisf* or view* or attitude*) OR SU (experience* or perspect* or perception* or accept* or satisf* or view* or attitude*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/>
      </w:pPr>
      <w:r>
        <w:rPr>
          <w:rFonts w:cs="Calibri" w:ascii="Calibri" w:hAnsi="Calibri"/>
        </w:rPr>
        <w:t>MH qualitative research OR TI ( qualitative or "grounded theory" or ethnography or "thematic analysis" or "mixed method*" or "focus group*" or interview* ) OR AB ( qualitative or "grounded theory" or ethnography or "thematic analysis" or "mixed method*" or "focus group*" or interview* ) OR SU ( qualitative or "grounded theory" or ethnography or "thematic analysis" or "mixed method*" or "focus group*" or interview*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 </w:t>
      </w:r>
      <w:r>
        <w:rPr>
          <w:rFonts w:cs="Calibri" w:ascii="Calibri" w:hAnsi="Calibri"/>
        </w:rPr>
        <w:t>Limit to last 10 years and English language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PsychInfo (EBSCOhost)</w:t>
      </w:r>
    </w:p>
    <w:p>
      <w:pPr>
        <w:pStyle w:val="Normal"/>
        <w:rPr/>
      </w:pPr>
      <w:r>
        <w:rPr>
          <w:rFonts w:cs="Calibri" w:ascii="Calibri" w:hAnsi="Calibri"/>
        </w:rPr>
        <w:t>MH "chronic pain" OR TI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AB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 OR SU ( "chronic pain" or "persistent pain" or "long-term pain" or fibromyalgia or "rheumatoid arthritis" or osteoarthritis or "neuro* pain" or "musculoskeletal pain*" or "orofacial pain" or "visceral pain" or endometriosis or headache or "irritable bowel syndrome" or "back pain*" or "low* back pain" or "neck pain" or "joint pain*" or sciatica or "cancer pain" or "post surg* pain" or "post trauma* pain" or "complex regional pain" or "chronic primary headache" or "chronic primary visceral pain" or "chronic musculoskeletal pain"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/>
      </w:pPr>
      <w:r>
        <w:rPr>
          <w:rFonts w:cs="Calibri" w:ascii="Calibri" w:hAnsi="Calibri"/>
        </w:rPr>
        <w:t>MH ( "telemedicine" or "mobile health" ) OR TI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AB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 OR SU ( mhealth or ehealth or telenursing or telerehabilitation or "digital intervention" or "remote consultation" or "electronic health" or "internet health" or "digital health" or “health technolog*" OR "health management app*" OR "digital health programme" OR "digital health app*" 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MH ( "patient satisfaction" ) OR TI ( experience* or perspective* or perception* or accept* or satisf* or view* or attitude* ) OR AB ( experience* or perspective* or perception* or accept* or satisf* or view* or attitude* ) OR SU ( experience* or perspective* or perception* or accept* or satisf* or view* or attitude* 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</w:t>
      </w:r>
    </w:p>
    <w:p>
      <w:pPr>
        <w:pStyle w:val="Normal"/>
        <w:rPr/>
      </w:pPr>
      <w:r>
        <w:rPr>
          <w:rFonts w:cs="Calibri" w:ascii="Calibri" w:hAnsi="Calibri"/>
        </w:rPr>
        <w:t>MH qualitative research OR TI ( qualitative or "grounded theory" or ethnography or "thematic analysis" or "mixed method*" or "focus group*" or interview* ) OR AB ( qualitative or "grounded theory" or ethnography or "thematic analysis" or "mixed method*" or "focus group*" or interview* ) OR SU ( qualitative or "grounded theory" or ethnography or "thematic analysis" or "mixed method*" or "focus group*" or interview* 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Limit to last 10 years and English languag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COPUS</w:t>
      </w:r>
    </w:p>
    <w:p>
      <w:pPr>
        <w:pStyle w:val="Normal"/>
        <w:rPr/>
      </w:pPr>
      <w:r>
        <w:rPr>
          <w:rFonts w:cs="Calibri" w:ascii="Calibri" w:hAnsi="Calibri"/>
        </w:rPr>
        <w:t>( TITLE-ABS-KEY ( "chronic pain" OR "persistent pain" OR "long-term pain" OR fibromyalgia OR "rheumatoid arthritis" OR osteoarthritis OR "neuro* pain" OR "musculoskeletal pain*" OR "orofacial pain" OR "visceral pain" OR endometriosis OR headache OR "irritable bowel syndrome" OR "back pain*" OR "low* back pain" OR "neck pain" OR "joint pain*" OR sciatica OR "cancer pain" OR "post surg* pain" OR "post trauma* pain" OR "complex regional pain" OR "chronic primary headache" OR "chronic primary visceral pain" OR "chronic musculoskeletal pain" 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 </w:t>
      </w:r>
    </w:p>
    <w:p>
      <w:pPr>
        <w:pStyle w:val="Normal"/>
        <w:rPr/>
      </w:pPr>
      <w:r>
        <w:rPr>
          <w:rFonts w:cs="Calibri" w:ascii="Calibri" w:hAnsi="Calibri"/>
        </w:rPr>
        <w:t>TITLE-ABS-KEY ( experience* OR perspective* OR perception* OR accept* OR satisf* OR view* OR attitude* 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ITLE-ABS-KEY ( qualitative OR "grounded theory" OR ethnography OR "thematic analysis" OR "mixed method*" OR "focus group*" OR interview* 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ITLE-ABS-KEY ( mhealth OR ehealth OR telenursing OR telerehabilitation OR "digital intervention" OR "remote consultation" OR "electronic health" OR "internet health" OR "digital health" OR "health technolog*" OR "health management app*" OR "digital health program*" ) ) 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ND </w:t>
      </w:r>
    </w:p>
    <w:p>
      <w:pPr>
        <w:pStyle w:val="Normal"/>
        <w:rPr/>
      </w:pPr>
      <w:r>
        <w:rPr>
          <w:rFonts w:cs="Calibri" w:ascii="Calibri" w:hAnsi="Calibri"/>
        </w:rPr>
        <w:t>PUBYEAR &gt; 2013 AND PUBYEAR &lt; 2023 AND ( LIMIT-TO ( LANGUAGE , "english" ) ) </w:t>
      </w:r>
    </w:p>
    <w:p>
      <w:pPr>
        <w:pStyle w:val="Normal"/>
        <w:spacing w:before="0" w:after="16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22:48:00Z</dcterms:created>
  <dc:creator>Ashleigh Main</dc:creator>
  <dc:description/>
  <cp:keywords/>
  <dc:language>en-US</dc:language>
  <cp:lastModifiedBy>Ashleigh Main</cp:lastModifiedBy>
  <dcterms:modified xsi:type="dcterms:W3CDTF">2025-01-20T21:18:00Z</dcterms:modified>
  <cp:revision>5</cp:revision>
  <dc:subject/>
  <dc:title/>
</cp:coreProperties>
</file>